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9EC6A" w14:textId="60B1F766" w:rsidR="004D467B" w:rsidRPr="00971280" w:rsidRDefault="004D467B" w:rsidP="004D467B">
      <w:pPr>
        <w:spacing w:line="480" w:lineRule="auto"/>
        <w:rPr>
          <w:rFonts w:ascii="Arial" w:hAnsi="Arial" w:cs="Arial"/>
        </w:rPr>
      </w:pPr>
      <w:r w:rsidRPr="00971280">
        <w:rPr>
          <w:rFonts w:ascii="Arial" w:hAnsi="Arial" w:cs="Arial"/>
          <w:b/>
        </w:rPr>
        <w:t>S</w:t>
      </w:r>
      <w:r w:rsidR="002B71AF">
        <w:rPr>
          <w:rFonts w:ascii="Arial" w:hAnsi="Arial" w:cs="Arial"/>
          <w:b/>
        </w:rPr>
        <w:t>3 Table.</w:t>
      </w:r>
      <w:bookmarkStart w:id="0" w:name="_GoBack"/>
      <w:r w:rsidRPr="002B71AF">
        <w:rPr>
          <w:rFonts w:ascii="Arial" w:hAnsi="Arial" w:cs="Arial"/>
          <w:b/>
        </w:rPr>
        <w:t xml:space="preserve"> Definition of the primary outcome per each trial.</w:t>
      </w:r>
      <w:bookmarkEnd w:id="0"/>
    </w:p>
    <w:tbl>
      <w:tblPr>
        <w:tblStyle w:val="PlainTable11"/>
        <w:tblW w:w="13878" w:type="dxa"/>
        <w:tblLook w:val="04A0" w:firstRow="1" w:lastRow="0" w:firstColumn="1" w:lastColumn="0" w:noHBand="0" w:noVBand="1"/>
      </w:tblPr>
      <w:tblGrid>
        <w:gridCol w:w="3798"/>
        <w:gridCol w:w="10080"/>
      </w:tblGrid>
      <w:tr w:rsidR="004D467B" w:rsidRPr="00971280" w14:paraId="15F0D261" w14:textId="77777777" w:rsidTr="00E00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44DF768C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Study, reference</w:t>
            </w:r>
          </w:p>
        </w:tc>
        <w:tc>
          <w:tcPr>
            <w:tcW w:w="10080" w:type="dxa"/>
          </w:tcPr>
          <w:p w14:paraId="4BD3C31B" w14:textId="77777777" w:rsidR="004D467B" w:rsidRPr="00971280" w:rsidRDefault="004D467B" w:rsidP="00762A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Primary outcome</w:t>
            </w:r>
          </w:p>
        </w:tc>
      </w:tr>
      <w:tr w:rsidR="004D467B" w:rsidRPr="00971280" w14:paraId="588775A5" w14:textId="77777777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52C39879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AAA</w:t>
            </w:r>
            <w:r w:rsidRPr="002355DA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10080" w:type="dxa"/>
          </w:tcPr>
          <w:p w14:paraId="34BD2D81" w14:textId="77777777" w:rsidR="004D467B" w:rsidRPr="00971280" w:rsidRDefault="004D467B" w:rsidP="00762A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Composite of initial fatal or nonfatal coronary event or stroke or revascularization</w:t>
            </w:r>
          </w:p>
        </w:tc>
      </w:tr>
      <w:tr w:rsidR="004D467B" w:rsidRPr="00971280" w14:paraId="215C0140" w14:textId="77777777" w:rsidTr="00E006D2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5FB9153A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 xml:space="preserve">POPADAD </w:t>
            </w:r>
            <w:r>
              <w:rPr>
                <w:rFonts w:ascii="Arial" w:hAnsi="Arial" w:cs="Arial"/>
                <w:vertAlign w:val="superscript"/>
              </w:rPr>
              <w:t>21</w:t>
            </w:r>
          </w:p>
        </w:tc>
        <w:tc>
          <w:tcPr>
            <w:tcW w:w="10080" w:type="dxa"/>
          </w:tcPr>
          <w:p w14:paraId="5A704D8D" w14:textId="77777777" w:rsidR="004D467B" w:rsidRPr="00971280" w:rsidRDefault="004D467B" w:rsidP="00762A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from coronary heart disease or stroke, non-fatal MI or stroke, or above ankle amputation for critical limb ischemia</w:t>
            </w:r>
          </w:p>
        </w:tc>
      </w:tr>
      <w:tr w:rsidR="004D467B" w:rsidRPr="00971280" w14:paraId="014CA39B" w14:textId="77777777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61A8C4B9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 xml:space="preserve">CLIPS </w:t>
            </w:r>
            <w:r>
              <w:rPr>
                <w:rFonts w:ascii="Arial" w:hAnsi="Arial" w:cs="Arial"/>
                <w:vertAlign w:val="superscript"/>
              </w:rPr>
              <w:t>22</w:t>
            </w:r>
          </w:p>
        </w:tc>
        <w:tc>
          <w:tcPr>
            <w:tcW w:w="10080" w:type="dxa"/>
          </w:tcPr>
          <w:p w14:paraId="228FCA32" w14:textId="77777777" w:rsidR="004D467B" w:rsidRPr="00971280" w:rsidRDefault="004D467B" w:rsidP="00762A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Fatal and nonfatal vascular events (MI, stroke and PE) and critical leg ischemia</w:t>
            </w:r>
          </w:p>
        </w:tc>
      </w:tr>
      <w:tr w:rsidR="004D467B" w:rsidRPr="00971280" w14:paraId="4EAF0488" w14:textId="77777777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742D10B3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Lassila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0080" w:type="dxa"/>
          </w:tcPr>
          <w:p w14:paraId="7FE6A759" w14:textId="77777777" w:rsidR="004D467B" w:rsidRPr="00971280" w:rsidRDefault="004D467B" w:rsidP="00762A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or new cardiovascular events</w:t>
            </w:r>
          </w:p>
        </w:tc>
      </w:tr>
      <w:tr w:rsidR="004D467B" w:rsidRPr="00971280" w14:paraId="3AE93D47" w14:textId="77777777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2B4DB158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Roztocil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0080" w:type="dxa"/>
          </w:tcPr>
          <w:p w14:paraId="5E9951F0" w14:textId="77777777" w:rsidR="004D467B" w:rsidRPr="00971280" w:rsidRDefault="004D467B" w:rsidP="00762A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Maximum Calf blood flow</w:t>
            </w:r>
          </w:p>
        </w:tc>
      </w:tr>
      <w:tr w:rsidR="004D467B" w:rsidRPr="00971280" w14:paraId="07FAC7B7" w14:textId="77777777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20E0A583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ss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0080" w:type="dxa"/>
          </w:tcPr>
          <w:p w14:paraId="653A4876" w14:textId="77777777" w:rsidR="004D467B" w:rsidRPr="00971280" w:rsidRDefault="004D467B" w:rsidP="00762A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Peripheral arterial atherosclerotic changes</w:t>
            </w:r>
          </w:p>
        </w:tc>
      </w:tr>
      <w:tr w:rsidR="004D467B" w:rsidRPr="00971280" w14:paraId="6DD34562" w14:textId="77777777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3ACC59B9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een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80" w:type="dxa"/>
          </w:tcPr>
          <w:p w14:paraId="4C9AE86C" w14:textId="77777777" w:rsidR="004D467B" w:rsidRPr="00971280" w:rsidRDefault="004D467B" w:rsidP="00762A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aft patency</w:t>
            </w:r>
          </w:p>
        </w:tc>
      </w:tr>
      <w:tr w:rsidR="004D467B" w:rsidRPr="00971280" w14:paraId="46D28915" w14:textId="77777777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5D19ABBF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Harjola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0080" w:type="dxa"/>
          </w:tcPr>
          <w:p w14:paraId="3CDEB500" w14:textId="77777777" w:rsidR="004D467B" w:rsidRPr="00971280" w:rsidRDefault="004D467B" w:rsidP="00762A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aft occlusion</w:t>
            </w:r>
          </w:p>
        </w:tc>
      </w:tr>
      <w:tr w:rsidR="004D467B" w:rsidRPr="00971280" w14:paraId="66D0F9BE" w14:textId="77777777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15E1BA6E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Ehresmann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0080" w:type="dxa"/>
          </w:tcPr>
          <w:p w14:paraId="0FB9D299" w14:textId="77777777" w:rsidR="004D467B" w:rsidRPr="00971280" w:rsidRDefault="004D467B" w:rsidP="00762A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aft occlusion</w:t>
            </w:r>
          </w:p>
        </w:tc>
      </w:tr>
      <w:tr w:rsidR="004D467B" w:rsidRPr="00971280" w14:paraId="07AFF2B7" w14:textId="77777777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7A09D6C5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ss and Keil-Kur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0080" w:type="dxa"/>
          </w:tcPr>
          <w:p w14:paraId="66814138" w14:textId="77777777" w:rsidR="004D467B" w:rsidRPr="00971280" w:rsidRDefault="004D467B" w:rsidP="00762A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Patency rates</w:t>
            </w:r>
          </w:p>
        </w:tc>
      </w:tr>
      <w:tr w:rsidR="004D467B" w:rsidRPr="00971280" w14:paraId="47309B30" w14:textId="77777777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03FF0324" w14:textId="77777777" w:rsidR="004D467B" w:rsidRPr="00971280" w:rsidRDefault="004D467B" w:rsidP="00762A1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Zekert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>
              <w:rPr>
                <w:rFonts w:ascii="Arial" w:hAnsi="Arial" w:cs="Arial"/>
                <w:vertAlign w:val="superscript"/>
              </w:rPr>
              <w:t>30</w:t>
            </w:r>
          </w:p>
        </w:tc>
        <w:tc>
          <w:tcPr>
            <w:tcW w:w="10080" w:type="dxa"/>
          </w:tcPr>
          <w:p w14:paraId="69283971" w14:textId="77777777" w:rsidR="004D467B" w:rsidRPr="00971280" w:rsidRDefault="004D467B" w:rsidP="00762A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aft occlusion</w:t>
            </w:r>
          </w:p>
        </w:tc>
      </w:tr>
    </w:tbl>
    <w:p w14:paraId="2EBE52EF" w14:textId="77777777" w:rsidR="004D467B" w:rsidRPr="00971280" w:rsidRDefault="004D467B" w:rsidP="004D467B">
      <w:pPr>
        <w:spacing w:line="480" w:lineRule="auto"/>
        <w:rPr>
          <w:rFonts w:ascii="Arial" w:hAnsi="Arial" w:cs="Arial"/>
        </w:rPr>
      </w:pPr>
      <w:r w:rsidRPr="00971280">
        <w:rPr>
          <w:rFonts w:ascii="Arial" w:hAnsi="Arial" w:cs="Arial"/>
        </w:rPr>
        <w:t>MI: myocardial infarction, PE: pulmonary embolism.</w:t>
      </w:r>
    </w:p>
    <w:p w14:paraId="56807423" w14:textId="77777777" w:rsidR="00C76606" w:rsidRDefault="00C76606"/>
    <w:sectPr w:rsidR="00C76606" w:rsidSect="004D46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7B"/>
    <w:rsid w:val="002B71AF"/>
    <w:rsid w:val="004D467B"/>
    <w:rsid w:val="00762A17"/>
    <w:rsid w:val="00C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BAC31D"/>
  <w14:defaultImageDpi w14:val="300"/>
  <w15:docId w15:val="{816FAA3D-741F-4412-BE55-0A739918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67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D467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Lanni, Nancy Tortora</cp:lastModifiedBy>
  <cp:revision>3</cp:revision>
  <dcterms:created xsi:type="dcterms:W3CDTF">2017-03-16T01:54:00Z</dcterms:created>
  <dcterms:modified xsi:type="dcterms:W3CDTF">2017-03-31T20:44:00Z</dcterms:modified>
</cp:coreProperties>
</file>